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E22B7" w14:textId="77777777" w:rsidR="00EF5709" w:rsidRPr="001301BE" w:rsidRDefault="00EF5709" w:rsidP="00EF5709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1 Table</w:t>
      </w:r>
      <w:r w:rsidRPr="001301BE">
        <w:rPr>
          <w:rFonts w:ascii="Times New Roman" w:hAnsi="Times New Roman" w:cs="Times New Roman"/>
          <w:b/>
          <w:szCs w:val="24"/>
        </w:rPr>
        <w:t>. List of ICD codes for identifying diseases in this study</w:t>
      </w:r>
    </w:p>
    <w:tbl>
      <w:tblPr>
        <w:tblStyle w:val="Rcsostblza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0"/>
        <w:gridCol w:w="5134"/>
        <w:gridCol w:w="5134"/>
      </w:tblGrid>
      <w:tr w:rsidR="00EF5709" w:rsidRPr="001301BE" w14:paraId="042C35FB" w14:textId="77777777" w:rsidTr="00871855">
        <w:tc>
          <w:tcPr>
            <w:tcW w:w="1666" w:type="pct"/>
          </w:tcPr>
          <w:p w14:paraId="38167443" w14:textId="77777777" w:rsidR="00EF5709" w:rsidRPr="001301BE" w:rsidRDefault="00EF5709" w:rsidP="00871855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667" w:type="pct"/>
          </w:tcPr>
          <w:p w14:paraId="50770781" w14:textId="77777777" w:rsidR="00EF5709" w:rsidRPr="001301BE" w:rsidRDefault="00EF5709" w:rsidP="0087185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301BE">
              <w:rPr>
                <w:rFonts w:ascii="Times New Roman" w:hAnsi="Times New Roman" w:cs="Times New Roman"/>
                <w:b/>
                <w:szCs w:val="24"/>
              </w:rPr>
              <w:t>ICD-9-CM (until 2015)</w:t>
            </w:r>
          </w:p>
        </w:tc>
        <w:tc>
          <w:tcPr>
            <w:tcW w:w="1667" w:type="pct"/>
          </w:tcPr>
          <w:p w14:paraId="0167BF8D" w14:textId="77777777" w:rsidR="00EF5709" w:rsidRPr="001301BE" w:rsidRDefault="00EF5709" w:rsidP="0087185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301BE">
              <w:rPr>
                <w:rFonts w:ascii="Times New Roman" w:hAnsi="Times New Roman" w:cs="Times New Roman"/>
                <w:b/>
                <w:szCs w:val="24"/>
              </w:rPr>
              <w:t>ICD-10-CM (since 2016)</w:t>
            </w:r>
          </w:p>
        </w:tc>
      </w:tr>
      <w:tr w:rsidR="00EF5709" w:rsidRPr="001301BE" w14:paraId="6A970101" w14:textId="77777777" w:rsidTr="00871855">
        <w:tc>
          <w:tcPr>
            <w:tcW w:w="1666" w:type="pct"/>
          </w:tcPr>
          <w:p w14:paraId="2F1F82AD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b/>
                <w:szCs w:val="24"/>
              </w:rPr>
              <w:t>Autoimmune diseases</w:t>
            </w:r>
          </w:p>
        </w:tc>
        <w:tc>
          <w:tcPr>
            <w:tcW w:w="1667" w:type="pct"/>
          </w:tcPr>
          <w:p w14:paraId="66E4F76D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67" w:type="pct"/>
          </w:tcPr>
          <w:p w14:paraId="78F50392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F5709" w:rsidRPr="001301BE" w14:paraId="61B8597C" w14:textId="77777777" w:rsidTr="00871855">
        <w:tc>
          <w:tcPr>
            <w:tcW w:w="1666" w:type="pct"/>
          </w:tcPr>
          <w:p w14:paraId="3E0E8511" w14:textId="77777777" w:rsidR="00EF5709" w:rsidRPr="001301BE" w:rsidRDefault="00EF5709" w:rsidP="00871855">
            <w:pPr>
              <w:ind w:leftChars="50" w:left="120"/>
              <w:rPr>
                <w:rFonts w:ascii="Times New Roman" w:hAnsi="Times New Roman" w:cs="Times New Roman"/>
                <w:b/>
                <w:szCs w:val="24"/>
              </w:rPr>
            </w:pPr>
            <w:r w:rsidRPr="001301BE">
              <w:rPr>
                <w:rFonts w:ascii="Times New Roman" w:hAnsi="Times New Roman" w:cs="Times New Roman"/>
                <w:b/>
                <w:szCs w:val="24"/>
              </w:rPr>
              <w:t>Catastrophic illness</w:t>
            </w:r>
          </w:p>
        </w:tc>
        <w:tc>
          <w:tcPr>
            <w:tcW w:w="1667" w:type="pct"/>
          </w:tcPr>
          <w:p w14:paraId="4E13A0C3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67" w:type="pct"/>
          </w:tcPr>
          <w:p w14:paraId="620B2C88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F5709" w:rsidRPr="001301BE" w14:paraId="4A79F981" w14:textId="77777777" w:rsidTr="00871855">
        <w:tc>
          <w:tcPr>
            <w:tcW w:w="1666" w:type="pct"/>
          </w:tcPr>
          <w:p w14:paraId="784DE274" w14:textId="77777777" w:rsidR="00EF5709" w:rsidRPr="001301BE" w:rsidRDefault="00EF5709" w:rsidP="00871855">
            <w:pPr>
              <w:ind w:leftChars="100" w:left="240"/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Systemic lupus erythematosus</w:t>
            </w:r>
          </w:p>
        </w:tc>
        <w:tc>
          <w:tcPr>
            <w:tcW w:w="1667" w:type="pct"/>
          </w:tcPr>
          <w:p w14:paraId="5EF5785F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710.0</w:t>
            </w:r>
          </w:p>
        </w:tc>
        <w:tc>
          <w:tcPr>
            <w:tcW w:w="1667" w:type="pct"/>
          </w:tcPr>
          <w:p w14:paraId="0A17B4A6" w14:textId="77777777" w:rsidR="00EF5709" w:rsidRPr="001301BE" w:rsidRDefault="00EF5709" w:rsidP="00871855">
            <w:pPr>
              <w:rPr>
                <w:rFonts w:ascii="Times New Roman" w:hAnsi="Times New Roman" w:cs="Times New Roman"/>
              </w:rPr>
            </w:pPr>
            <w:r w:rsidRPr="001301BE">
              <w:rPr>
                <w:rFonts w:ascii="Times New Roman" w:hAnsi="Times New Roman" w:cs="Times New Roman"/>
              </w:rPr>
              <w:t>M32</w:t>
            </w:r>
          </w:p>
        </w:tc>
      </w:tr>
      <w:tr w:rsidR="00EF5709" w:rsidRPr="001301BE" w14:paraId="360C6A78" w14:textId="77777777" w:rsidTr="00871855">
        <w:tc>
          <w:tcPr>
            <w:tcW w:w="1666" w:type="pct"/>
          </w:tcPr>
          <w:p w14:paraId="4465A25B" w14:textId="77777777" w:rsidR="00EF5709" w:rsidRPr="001301BE" w:rsidRDefault="00EF5709" w:rsidP="00871855">
            <w:pPr>
              <w:ind w:leftChars="100" w:left="240"/>
              <w:rPr>
                <w:rFonts w:ascii="Times New Roman" w:eastAsia="DFKai-SB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Systemic sclerosis</w:t>
            </w:r>
          </w:p>
        </w:tc>
        <w:tc>
          <w:tcPr>
            <w:tcW w:w="1667" w:type="pct"/>
          </w:tcPr>
          <w:p w14:paraId="0A124465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710.1</w:t>
            </w:r>
          </w:p>
        </w:tc>
        <w:tc>
          <w:tcPr>
            <w:tcW w:w="1667" w:type="pct"/>
          </w:tcPr>
          <w:p w14:paraId="79D6872B" w14:textId="77777777" w:rsidR="00EF5709" w:rsidRPr="001301BE" w:rsidRDefault="00EF5709" w:rsidP="00871855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</w:rPr>
              <w:t>M34</w:t>
            </w:r>
          </w:p>
        </w:tc>
      </w:tr>
      <w:tr w:rsidR="00EF5709" w:rsidRPr="001301BE" w14:paraId="41499EF6" w14:textId="77777777" w:rsidTr="00871855">
        <w:tc>
          <w:tcPr>
            <w:tcW w:w="1666" w:type="pct"/>
          </w:tcPr>
          <w:p w14:paraId="155D3C29" w14:textId="77777777" w:rsidR="00EF5709" w:rsidRPr="001301BE" w:rsidRDefault="00EF5709" w:rsidP="00871855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Sjogren's syndrome</w:t>
            </w:r>
          </w:p>
        </w:tc>
        <w:tc>
          <w:tcPr>
            <w:tcW w:w="1667" w:type="pct"/>
          </w:tcPr>
          <w:p w14:paraId="34D9BE12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</w:rPr>
              <w:t>710.2</w:t>
            </w:r>
          </w:p>
        </w:tc>
        <w:tc>
          <w:tcPr>
            <w:tcW w:w="1667" w:type="pct"/>
          </w:tcPr>
          <w:p w14:paraId="205D95D4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</w:rPr>
              <w:t>M35.0</w:t>
            </w:r>
          </w:p>
        </w:tc>
      </w:tr>
      <w:tr w:rsidR="00EF5709" w:rsidRPr="001301BE" w14:paraId="2CC9BA81" w14:textId="77777777" w:rsidTr="00871855">
        <w:tc>
          <w:tcPr>
            <w:tcW w:w="1666" w:type="pct"/>
          </w:tcPr>
          <w:p w14:paraId="40641F01" w14:textId="77777777" w:rsidR="00EF5709" w:rsidRPr="001301BE" w:rsidRDefault="00EF5709" w:rsidP="00871855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Inflammatory myopathy</w:t>
            </w:r>
          </w:p>
        </w:tc>
        <w:tc>
          <w:tcPr>
            <w:tcW w:w="1667" w:type="pct"/>
          </w:tcPr>
          <w:p w14:paraId="5C0648D2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710.3, 710.4</w:t>
            </w:r>
          </w:p>
        </w:tc>
        <w:tc>
          <w:tcPr>
            <w:tcW w:w="1667" w:type="pct"/>
          </w:tcPr>
          <w:p w14:paraId="782489DC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</w:rPr>
              <w:t>M33.0, M33.1, M33.9, M36.0, M33.2</w:t>
            </w:r>
          </w:p>
        </w:tc>
      </w:tr>
      <w:tr w:rsidR="00EF5709" w:rsidRPr="001301BE" w14:paraId="282223E9" w14:textId="77777777" w:rsidTr="00871855">
        <w:tc>
          <w:tcPr>
            <w:tcW w:w="1666" w:type="pct"/>
          </w:tcPr>
          <w:p w14:paraId="5204AAD3" w14:textId="77777777" w:rsidR="00EF5709" w:rsidRPr="001301BE" w:rsidRDefault="00EF5709" w:rsidP="00871855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Rheumatoid arthritis</w:t>
            </w:r>
          </w:p>
        </w:tc>
        <w:tc>
          <w:tcPr>
            <w:tcW w:w="1667" w:type="pct"/>
          </w:tcPr>
          <w:p w14:paraId="181A30D4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714.0, 714.30-714.33</w:t>
            </w:r>
          </w:p>
        </w:tc>
        <w:tc>
          <w:tcPr>
            <w:tcW w:w="1667" w:type="pct"/>
          </w:tcPr>
          <w:p w14:paraId="3FCFF621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</w:rPr>
              <w:t>M05.7-M06.0, M06.2, M06.3, M06.8, M06.9, M08</w:t>
            </w:r>
          </w:p>
        </w:tc>
      </w:tr>
      <w:tr w:rsidR="00EF5709" w:rsidRPr="001301BE" w14:paraId="1BEA4AA1" w14:textId="77777777" w:rsidTr="00871855">
        <w:tc>
          <w:tcPr>
            <w:tcW w:w="1666" w:type="pct"/>
          </w:tcPr>
          <w:p w14:paraId="40C865E8" w14:textId="77777777" w:rsidR="00EF5709" w:rsidRPr="001301BE" w:rsidRDefault="00EF5709" w:rsidP="00871855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Behcet's syndrome</w:t>
            </w:r>
          </w:p>
        </w:tc>
        <w:tc>
          <w:tcPr>
            <w:tcW w:w="1667" w:type="pct"/>
          </w:tcPr>
          <w:p w14:paraId="62FA3AF6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136.1</w:t>
            </w:r>
          </w:p>
        </w:tc>
        <w:tc>
          <w:tcPr>
            <w:tcW w:w="1667" w:type="pct"/>
          </w:tcPr>
          <w:p w14:paraId="34B4ECB9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</w:rPr>
              <w:t>M35.2</w:t>
            </w:r>
          </w:p>
        </w:tc>
      </w:tr>
      <w:tr w:rsidR="00EF5709" w:rsidRPr="001301BE" w14:paraId="30DB08BA" w14:textId="77777777" w:rsidTr="00871855">
        <w:tc>
          <w:tcPr>
            <w:tcW w:w="1666" w:type="pct"/>
          </w:tcPr>
          <w:p w14:paraId="063DB8AA" w14:textId="77777777" w:rsidR="00EF5709" w:rsidRPr="001301BE" w:rsidRDefault="00EF5709" w:rsidP="00871855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Systemic vasculitis</w:t>
            </w:r>
          </w:p>
        </w:tc>
        <w:tc>
          <w:tcPr>
            <w:tcW w:w="1667" w:type="pct"/>
          </w:tcPr>
          <w:p w14:paraId="08E211C0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443.1, 446.0, 466.2, 446.4, 446.5, 446.7, 446.1</w:t>
            </w:r>
          </w:p>
        </w:tc>
        <w:tc>
          <w:tcPr>
            <w:tcW w:w="1667" w:type="pct"/>
          </w:tcPr>
          <w:p w14:paraId="63CFAADF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</w:rPr>
              <w:t>I73.1, M30.0, M30.2, M30.8, M31.0, M31.3, M31.5, M31.6, M31.4, M30.3</w:t>
            </w:r>
          </w:p>
        </w:tc>
      </w:tr>
      <w:tr w:rsidR="00EF5709" w:rsidRPr="001301BE" w14:paraId="00DBA4E7" w14:textId="77777777" w:rsidTr="00871855">
        <w:tc>
          <w:tcPr>
            <w:tcW w:w="1666" w:type="pct"/>
          </w:tcPr>
          <w:p w14:paraId="5DEA87A2" w14:textId="77777777" w:rsidR="00EF5709" w:rsidRPr="001301BE" w:rsidRDefault="00EF5709" w:rsidP="00871855">
            <w:pPr>
              <w:ind w:leftChars="100" w:left="240"/>
              <w:rPr>
                <w:rFonts w:ascii="Times New Roman" w:eastAsia="DFKai-SB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Type I DM</w:t>
            </w:r>
          </w:p>
        </w:tc>
        <w:tc>
          <w:tcPr>
            <w:tcW w:w="1667" w:type="pct"/>
          </w:tcPr>
          <w:p w14:paraId="0962374F" w14:textId="77777777" w:rsidR="00EF5709" w:rsidRPr="001301BE" w:rsidRDefault="00EF5709" w:rsidP="00871855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</w:rPr>
              <w:t>250.x1, 250.x3</w:t>
            </w:r>
          </w:p>
        </w:tc>
        <w:tc>
          <w:tcPr>
            <w:tcW w:w="1667" w:type="pct"/>
          </w:tcPr>
          <w:p w14:paraId="17F082EE" w14:textId="77777777" w:rsidR="00EF5709" w:rsidRPr="001301BE" w:rsidRDefault="00EF5709" w:rsidP="00871855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</w:rPr>
              <w:t>E10.1~E10.9</w:t>
            </w:r>
          </w:p>
        </w:tc>
      </w:tr>
      <w:tr w:rsidR="00EF5709" w:rsidRPr="001301BE" w14:paraId="2027829E" w14:textId="77777777" w:rsidTr="00871855">
        <w:tc>
          <w:tcPr>
            <w:tcW w:w="1666" w:type="pct"/>
          </w:tcPr>
          <w:p w14:paraId="0551ED7D" w14:textId="77777777" w:rsidR="00EF5709" w:rsidRPr="001301BE" w:rsidRDefault="00EF5709" w:rsidP="00871855">
            <w:pPr>
              <w:tabs>
                <w:tab w:val="left" w:pos="1014"/>
              </w:tabs>
              <w:ind w:leftChars="100" w:left="240"/>
              <w:rPr>
                <w:rFonts w:ascii="Times New Roman" w:eastAsia="DFKai-SB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Multiple sclerosis</w:t>
            </w:r>
          </w:p>
        </w:tc>
        <w:tc>
          <w:tcPr>
            <w:tcW w:w="1667" w:type="pct"/>
          </w:tcPr>
          <w:p w14:paraId="33109766" w14:textId="77777777" w:rsidR="00EF5709" w:rsidRPr="001301BE" w:rsidRDefault="00EF5709" w:rsidP="00871855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667" w:type="pct"/>
          </w:tcPr>
          <w:p w14:paraId="1E8CF1DE" w14:textId="77777777" w:rsidR="00EF5709" w:rsidRPr="001301BE" w:rsidRDefault="00EF5709" w:rsidP="00871855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</w:rPr>
              <w:t>G35</w:t>
            </w:r>
          </w:p>
        </w:tc>
      </w:tr>
      <w:tr w:rsidR="00EF5709" w:rsidRPr="001301BE" w14:paraId="1D1BAF00" w14:textId="77777777" w:rsidTr="00871855">
        <w:tc>
          <w:tcPr>
            <w:tcW w:w="1666" w:type="pct"/>
          </w:tcPr>
          <w:p w14:paraId="26CAA2A2" w14:textId="77777777" w:rsidR="00EF5709" w:rsidRPr="001301BE" w:rsidRDefault="00EF5709" w:rsidP="00871855">
            <w:pPr>
              <w:ind w:leftChars="100" w:left="240"/>
              <w:rPr>
                <w:rFonts w:ascii="Times New Roman" w:eastAsia="DFKai-SB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Myasthenia gravis</w:t>
            </w:r>
          </w:p>
        </w:tc>
        <w:tc>
          <w:tcPr>
            <w:tcW w:w="1667" w:type="pct"/>
          </w:tcPr>
          <w:p w14:paraId="46CDD7A9" w14:textId="77777777" w:rsidR="00EF5709" w:rsidRPr="001301BE" w:rsidRDefault="00EF5709" w:rsidP="00871855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</w:rPr>
              <w:t>358.0</w:t>
            </w: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667" w:type="pct"/>
          </w:tcPr>
          <w:p w14:paraId="61D7566E" w14:textId="77777777" w:rsidR="00EF5709" w:rsidRPr="001301BE" w:rsidRDefault="00EF5709" w:rsidP="00871855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</w:rPr>
              <w:t>G70.0</w:t>
            </w:r>
          </w:p>
        </w:tc>
      </w:tr>
      <w:tr w:rsidR="00EF5709" w:rsidRPr="001301BE" w14:paraId="7A80D701" w14:textId="77777777" w:rsidTr="00871855">
        <w:tc>
          <w:tcPr>
            <w:tcW w:w="1666" w:type="pct"/>
          </w:tcPr>
          <w:p w14:paraId="4A156233" w14:textId="77777777" w:rsidR="00EF5709" w:rsidRPr="001301BE" w:rsidRDefault="00EF5709" w:rsidP="00871855">
            <w:pPr>
              <w:ind w:leftChars="100" w:left="240"/>
              <w:rPr>
                <w:rFonts w:ascii="Times New Roman" w:hAnsi="Times New Roman" w:cs="Times New Roman"/>
                <w:b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Inflammatory bowel diseases</w:t>
            </w:r>
          </w:p>
        </w:tc>
        <w:tc>
          <w:tcPr>
            <w:tcW w:w="1667" w:type="pct"/>
          </w:tcPr>
          <w:p w14:paraId="31651825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555, 556</w:t>
            </w:r>
          </w:p>
        </w:tc>
        <w:tc>
          <w:tcPr>
            <w:tcW w:w="1667" w:type="pct"/>
          </w:tcPr>
          <w:p w14:paraId="0E5C0036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</w:rPr>
              <w:t>K50, K51</w:t>
            </w:r>
          </w:p>
        </w:tc>
      </w:tr>
      <w:tr w:rsidR="00EF5709" w:rsidRPr="001301BE" w14:paraId="305CF2DB" w14:textId="77777777" w:rsidTr="00871855">
        <w:tc>
          <w:tcPr>
            <w:tcW w:w="1666" w:type="pct"/>
          </w:tcPr>
          <w:p w14:paraId="3BC534D4" w14:textId="77777777" w:rsidR="00EF5709" w:rsidRPr="001301BE" w:rsidRDefault="00EF5709" w:rsidP="00871855">
            <w:pPr>
              <w:ind w:leftChars="100" w:left="240"/>
              <w:rPr>
                <w:rFonts w:ascii="Times New Roman" w:eastAsia="DFKai-SB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Autoimmune hemolytic anemia</w:t>
            </w:r>
          </w:p>
        </w:tc>
        <w:tc>
          <w:tcPr>
            <w:tcW w:w="1667" w:type="pct"/>
          </w:tcPr>
          <w:p w14:paraId="17887F69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283.0</w:t>
            </w:r>
          </w:p>
        </w:tc>
        <w:tc>
          <w:tcPr>
            <w:tcW w:w="1667" w:type="pct"/>
          </w:tcPr>
          <w:p w14:paraId="6A8CA32D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</w:rPr>
              <w:t>D59.0, D59.1</w:t>
            </w:r>
          </w:p>
        </w:tc>
      </w:tr>
      <w:tr w:rsidR="00EF5709" w:rsidRPr="001301BE" w14:paraId="44891866" w14:textId="77777777" w:rsidTr="00871855">
        <w:tc>
          <w:tcPr>
            <w:tcW w:w="1666" w:type="pct"/>
          </w:tcPr>
          <w:p w14:paraId="78DD788C" w14:textId="77777777" w:rsidR="00EF5709" w:rsidRPr="001301BE" w:rsidRDefault="00EF5709" w:rsidP="00871855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Pemphigus</w:t>
            </w:r>
          </w:p>
        </w:tc>
        <w:tc>
          <w:tcPr>
            <w:tcW w:w="1667" w:type="pct"/>
          </w:tcPr>
          <w:p w14:paraId="63668D84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694.4</w:t>
            </w:r>
          </w:p>
        </w:tc>
        <w:tc>
          <w:tcPr>
            <w:tcW w:w="1667" w:type="pct"/>
          </w:tcPr>
          <w:p w14:paraId="704FE820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</w:rPr>
              <w:t>L10</w:t>
            </w:r>
          </w:p>
        </w:tc>
      </w:tr>
      <w:tr w:rsidR="00EF5709" w:rsidRPr="001301BE" w14:paraId="140B1C4A" w14:textId="77777777" w:rsidTr="00871855">
        <w:tc>
          <w:tcPr>
            <w:tcW w:w="1666" w:type="pct"/>
          </w:tcPr>
          <w:p w14:paraId="5A79D5CC" w14:textId="77777777" w:rsidR="00EF5709" w:rsidRPr="001301BE" w:rsidRDefault="00EF5709" w:rsidP="00871855">
            <w:pPr>
              <w:ind w:leftChars="50" w:left="120"/>
              <w:rPr>
                <w:rFonts w:ascii="Times New Roman" w:hAnsi="Times New Roman" w:cs="Times New Roman"/>
                <w:b/>
                <w:szCs w:val="24"/>
              </w:rPr>
            </w:pPr>
            <w:r w:rsidRPr="001301BE">
              <w:rPr>
                <w:rFonts w:ascii="Times New Roman" w:eastAsia="DFKai-SB" w:hAnsi="Times New Roman" w:cs="Times New Roman"/>
                <w:b/>
                <w:szCs w:val="24"/>
              </w:rPr>
              <w:t>Non-catastrophic illness</w:t>
            </w:r>
          </w:p>
        </w:tc>
        <w:tc>
          <w:tcPr>
            <w:tcW w:w="1667" w:type="pct"/>
          </w:tcPr>
          <w:p w14:paraId="0F0BDDA9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67" w:type="pct"/>
          </w:tcPr>
          <w:p w14:paraId="55435B1C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F5709" w:rsidRPr="001301BE" w14:paraId="0FD1DE6C" w14:textId="77777777" w:rsidTr="00871855">
        <w:tc>
          <w:tcPr>
            <w:tcW w:w="1666" w:type="pct"/>
          </w:tcPr>
          <w:p w14:paraId="0948F191" w14:textId="77777777" w:rsidR="00EF5709" w:rsidRPr="001301BE" w:rsidRDefault="00EF5709" w:rsidP="00871855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Ankylosing spondylitis</w:t>
            </w:r>
          </w:p>
        </w:tc>
        <w:tc>
          <w:tcPr>
            <w:tcW w:w="1667" w:type="pct"/>
          </w:tcPr>
          <w:p w14:paraId="4E68015F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720.0</w:t>
            </w:r>
          </w:p>
        </w:tc>
        <w:tc>
          <w:tcPr>
            <w:tcW w:w="1667" w:type="pct"/>
          </w:tcPr>
          <w:p w14:paraId="07096E1C" w14:textId="77777777" w:rsidR="00EF5709" w:rsidRPr="001301BE" w:rsidRDefault="00EF5709" w:rsidP="00871855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</w:rPr>
              <w:t>M08.1, M45</w:t>
            </w:r>
          </w:p>
        </w:tc>
      </w:tr>
      <w:tr w:rsidR="00EF5709" w:rsidRPr="001301BE" w14:paraId="47079757" w14:textId="77777777" w:rsidTr="00871855">
        <w:tc>
          <w:tcPr>
            <w:tcW w:w="1666" w:type="pct"/>
          </w:tcPr>
          <w:p w14:paraId="014E9C32" w14:textId="77777777" w:rsidR="00EF5709" w:rsidRPr="001301BE" w:rsidRDefault="00EF5709" w:rsidP="00871855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 w:hint="eastAsia"/>
                <w:kern w:val="0"/>
                <w:szCs w:val="24"/>
              </w:rPr>
              <w:t>P</w:t>
            </w: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ost-infectious arthritis</w:t>
            </w:r>
          </w:p>
        </w:tc>
        <w:tc>
          <w:tcPr>
            <w:tcW w:w="1667" w:type="pct"/>
          </w:tcPr>
          <w:p w14:paraId="3FCADE2A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711.1, 099.3</w:t>
            </w:r>
          </w:p>
        </w:tc>
        <w:tc>
          <w:tcPr>
            <w:tcW w:w="1667" w:type="pct"/>
          </w:tcPr>
          <w:p w14:paraId="64B9CD58" w14:textId="77777777" w:rsidR="00EF5709" w:rsidRPr="001301BE" w:rsidRDefault="00EF5709" w:rsidP="00871855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</w:rPr>
              <w:t>M02.3</w:t>
            </w:r>
          </w:p>
        </w:tc>
      </w:tr>
      <w:tr w:rsidR="00EF5709" w:rsidRPr="001301BE" w14:paraId="649DE5CC" w14:textId="77777777" w:rsidTr="00871855">
        <w:tc>
          <w:tcPr>
            <w:tcW w:w="1666" w:type="pct"/>
          </w:tcPr>
          <w:p w14:paraId="0945AD70" w14:textId="77777777" w:rsidR="00EF5709" w:rsidRPr="001301BE" w:rsidRDefault="00EF5709" w:rsidP="00871855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Uveitis</w:t>
            </w:r>
          </w:p>
        </w:tc>
        <w:tc>
          <w:tcPr>
            <w:tcW w:w="1667" w:type="pct"/>
          </w:tcPr>
          <w:p w14:paraId="511B6A71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364.00, 364.01, 364.3</w:t>
            </w:r>
          </w:p>
        </w:tc>
        <w:tc>
          <w:tcPr>
            <w:tcW w:w="1667" w:type="pct"/>
          </w:tcPr>
          <w:p w14:paraId="23CF5934" w14:textId="77777777" w:rsidR="00EF5709" w:rsidRPr="001301BE" w:rsidRDefault="00EF5709" w:rsidP="00871855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</w:rPr>
              <w:t>H20.00</w:t>
            </w:r>
            <w:proofErr w:type="gramStart"/>
            <w:r w:rsidRPr="001301BE">
              <w:rPr>
                <w:rFonts w:ascii="Times New Roman" w:hAnsi="Times New Roman" w:cs="Times New Roman"/>
              </w:rPr>
              <w:t>,  H20.01</w:t>
            </w:r>
            <w:proofErr w:type="gramEnd"/>
            <w:r w:rsidRPr="001301BE">
              <w:rPr>
                <w:rFonts w:ascii="Times New Roman" w:hAnsi="Times New Roman" w:cs="Times New Roman"/>
              </w:rPr>
              <w:t>, H20.9</w:t>
            </w:r>
          </w:p>
        </w:tc>
      </w:tr>
      <w:tr w:rsidR="00EF5709" w:rsidRPr="001301BE" w14:paraId="0E87A537" w14:textId="77777777" w:rsidTr="00871855">
        <w:tc>
          <w:tcPr>
            <w:tcW w:w="1666" w:type="pct"/>
          </w:tcPr>
          <w:p w14:paraId="1885AF02" w14:textId="77777777" w:rsidR="00EF5709" w:rsidRPr="001301BE" w:rsidRDefault="00EF5709" w:rsidP="00871855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Psoriasis</w:t>
            </w:r>
          </w:p>
        </w:tc>
        <w:tc>
          <w:tcPr>
            <w:tcW w:w="1667" w:type="pct"/>
          </w:tcPr>
          <w:p w14:paraId="5B97A8C8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696.0, 696.1</w:t>
            </w:r>
          </w:p>
        </w:tc>
        <w:tc>
          <w:tcPr>
            <w:tcW w:w="1667" w:type="pct"/>
          </w:tcPr>
          <w:p w14:paraId="6432DE51" w14:textId="77777777" w:rsidR="00EF5709" w:rsidRPr="001301BE" w:rsidRDefault="00EF5709" w:rsidP="00871855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</w:rPr>
              <w:t>L40</w:t>
            </w:r>
          </w:p>
        </w:tc>
      </w:tr>
      <w:tr w:rsidR="00EF5709" w:rsidRPr="001301BE" w14:paraId="2696D4CF" w14:textId="77777777" w:rsidTr="00871855">
        <w:tc>
          <w:tcPr>
            <w:tcW w:w="1666" w:type="pct"/>
          </w:tcPr>
          <w:p w14:paraId="04D9F604" w14:textId="77777777" w:rsidR="00EF5709" w:rsidRPr="001301BE" w:rsidRDefault="00EF5709" w:rsidP="00871855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Autoimmune thyroid disease</w:t>
            </w:r>
          </w:p>
        </w:tc>
        <w:tc>
          <w:tcPr>
            <w:tcW w:w="1667" w:type="pct"/>
          </w:tcPr>
          <w:p w14:paraId="38BFB26C" w14:textId="77777777" w:rsidR="00EF5709" w:rsidRPr="001301BE" w:rsidRDefault="00EF5709" w:rsidP="00871855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242.0, 245.2</w:t>
            </w:r>
          </w:p>
        </w:tc>
        <w:tc>
          <w:tcPr>
            <w:tcW w:w="1667" w:type="pct"/>
          </w:tcPr>
          <w:p w14:paraId="2D2CB134" w14:textId="77777777" w:rsidR="00EF5709" w:rsidRPr="001301BE" w:rsidRDefault="00EF5709" w:rsidP="00871855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</w:rPr>
              <w:t>E05.0, E06.3</w:t>
            </w:r>
          </w:p>
        </w:tc>
      </w:tr>
      <w:tr w:rsidR="00EF5709" w:rsidRPr="001301BE" w14:paraId="7B2D28EE" w14:textId="77777777" w:rsidTr="00871855">
        <w:tc>
          <w:tcPr>
            <w:tcW w:w="1666" w:type="pct"/>
          </w:tcPr>
          <w:p w14:paraId="036ED687" w14:textId="77777777" w:rsidR="00EF5709" w:rsidRPr="001301BE" w:rsidRDefault="00EF5709" w:rsidP="00871855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Primary adrenocortical insufﬁciency</w:t>
            </w:r>
          </w:p>
        </w:tc>
        <w:tc>
          <w:tcPr>
            <w:tcW w:w="1667" w:type="pct"/>
          </w:tcPr>
          <w:p w14:paraId="4E28BDE7" w14:textId="77777777" w:rsidR="00EF5709" w:rsidRPr="001301BE" w:rsidRDefault="00EF5709" w:rsidP="00871855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</w:rPr>
              <w:t>255.4</w:t>
            </w:r>
          </w:p>
        </w:tc>
        <w:tc>
          <w:tcPr>
            <w:tcW w:w="1667" w:type="pct"/>
          </w:tcPr>
          <w:p w14:paraId="0C0A1DFD" w14:textId="77777777" w:rsidR="00EF5709" w:rsidRPr="001301BE" w:rsidRDefault="00EF5709" w:rsidP="00871855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</w:rPr>
              <w:t>E27.1, E27.2</w:t>
            </w:r>
          </w:p>
        </w:tc>
      </w:tr>
      <w:tr w:rsidR="00EF5709" w:rsidRPr="001301BE" w14:paraId="01DF1512" w14:textId="77777777" w:rsidTr="00871855">
        <w:tc>
          <w:tcPr>
            <w:tcW w:w="1666" w:type="pct"/>
          </w:tcPr>
          <w:p w14:paraId="0E88313E" w14:textId="77777777" w:rsidR="00EF5709" w:rsidRPr="001301BE" w:rsidRDefault="00EF5709" w:rsidP="00871855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Guillain–Barré syndrome</w:t>
            </w:r>
          </w:p>
        </w:tc>
        <w:tc>
          <w:tcPr>
            <w:tcW w:w="1667" w:type="pct"/>
          </w:tcPr>
          <w:p w14:paraId="19D5D7E4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357.0</w:t>
            </w:r>
          </w:p>
        </w:tc>
        <w:tc>
          <w:tcPr>
            <w:tcW w:w="1667" w:type="pct"/>
          </w:tcPr>
          <w:p w14:paraId="3BC7FA6E" w14:textId="77777777" w:rsidR="00EF5709" w:rsidRPr="001301BE" w:rsidRDefault="00EF5709" w:rsidP="00871855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G61.0</w:t>
            </w:r>
          </w:p>
        </w:tc>
      </w:tr>
      <w:tr w:rsidR="00EF5709" w:rsidRPr="001301BE" w14:paraId="13076E1D" w14:textId="77777777" w:rsidTr="00871855">
        <w:tc>
          <w:tcPr>
            <w:tcW w:w="1666" w:type="pct"/>
          </w:tcPr>
          <w:p w14:paraId="66381579" w14:textId="77777777" w:rsidR="00EF5709" w:rsidRPr="001301BE" w:rsidRDefault="00EF5709" w:rsidP="00871855">
            <w:pPr>
              <w:ind w:leftChars="100" w:left="240"/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Autoimmune encephalomyelitis</w:t>
            </w:r>
          </w:p>
        </w:tc>
        <w:tc>
          <w:tcPr>
            <w:tcW w:w="1667" w:type="pct"/>
          </w:tcPr>
          <w:p w14:paraId="109CBD2C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323.6, 323.8, 323.9</w:t>
            </w:r>
          </w:p>
        </w:tc>
        <w:tc>
          <w:tcPr>
            <w:tcW w:w="1667" w:type="pct"/>
          </w:tcPr>
          <w:p w14:paraId="6811EEEA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G04.00, G04.01, G04.30, G04.31, G04.39, G04.81, G04.89, G04.90, G04.91, G05.4, G37.3, G37.4</w:t>
            </w:r>
          </w:p>
        </w:tc>
      </w:tr>
      <w:tr w:rsidR="00EF5709" w:rsidRPr="001301BE" w14:paraId="1626973F" w14:textId="77777777" w:rsidTr="00871855">
        <w:tc>
          <w:tcPr>
            <w:tcW w:w="1666" w:type="pct"/>
          </w:tcPr>
          <w:p w14:paraId="1F17FF9E" w14:textId="77777777" w:rsidR="00EF5709" w:rsidRPr="001301BE" w:rsidRDefault="00EF5709" w:rsidP="00871855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Celiac disease</w:t>
            </w:r>
          </w:p>
        </w:tc>
        <w:tc>
          <w:tcPr>
            <w:tcW w:w="1667" w:type="pct"/>
          </w:tcPr>
          <w:p w14:paraId="76B602E6" w14:textId="77777777" w:rsidR="00EF5709" w:rsidRPr="001301BE" w:rsidRDefault="00EF5709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579.0</w:t>
            </w:r>
          </w:p>
        </w:tc>
        <w:tc>
          <w:tcPr>
            <w:tcW w:w="1667" w:type="pct"/>
          </w:tcPr>
          <w:p w14:paraId="3F9A1BBA" w14:textId="77777777" w:rsidR="00EF5709" w:rsidRPr="001301BE" w:rsidRDefault="00EF5709" w:rsidP="00871855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K90.0</w:t>
            </w:r>
          </w:p>
        </w:tc>
      </w:tr>
      <w:tr w:rsidR="00EF5709" w:rsidRPr="001301BE" w14:paraId="70B27E7B" w14:textId="77777777" w:rsidTr="00871855">
        <w:tc>
          <w:tcPr>
            <w:tcW w:w="1666" w:type="pct"/>
          </w:tcPr>
          <w:p w14:paraId="61851C35" w14:textId="77777777" w:rsidR="00EF5709" w:rsidRPr="001301BE" w:rsidRDefault="00EF5709" w:rsidP="00871855">
            <w:pPr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b/>
                <w:kern w:val="0"/>
                <w:szCs w:val="24"/>
              </w:rPr>
              <w:t>Infectious diseases</w:t>
            </w:r>
          </w:p>
        </w:tc>
        <w:tc>
          <w:tcPr>
            <w:tcW w:w="1667" w:type="pct"/>
          </w:tcPr>
          <w:p w14:paraId="4A9812AB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667" w:type="pct"/>
          </w:tcPr>
          <w:p w14:paraId="4710F5CC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EF5709" w:rsidRPr="001301BE" w14:paraId="5AB9E26E" w14:textId="77777777" w:rsidTr="00871855">
        <w:tc>
          <w:tcPr>
            <w:tcW w:w="1666" w:type="pct"/>
          </w:tcPr>
          <w:p w14:paraId="0AAB19B1" w14:textId="77777777" w:rsidR="00EF5709" w:rsidRPr="001301BE" w:rsidRDefault="00EF5709" w:rsidP="00871855">
            <w:pPr>
              <w:ind w:leftChars="100" w:left="240"/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HIV</w:t>
            </w:r>
          </w:p>
        </w:tc>
        <w:tc>
          <w:tcPr>
            <w:tcW w:w="1667" w:type="pct"/>
          </w:tcPr>
          <w:p w14:paraId="61054915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042-044</w:t>
            </w:r>
          </w:p>
        </w:tc>
        <w:tc>
          <w:tcPr>
            <w:tcW w:w="1667" w:type="pct"/>
          </w:tcPr>
          <w:p w14:paraId="22D183CC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EF5709" w:rsidRPr="001301BE" w14:paraId="6C935DF0" w14:textId="77777777" w:rsidTr="00871855">
        <w:tc>
          <w:tcPr>
            <w:tcW w:w="1666" w:type="pct"/>
          </w:tcPr>
          <w:p w14:paraId="28306E14" w14:textId="77777777" w:rsidR="00EF5709" w:rsidRPr="001301BE" w:rsidRDefault="00EF5709" w:rsidP="00871855">
            <w:pPr>
              <w:ind w:leftChars="100" w:left="240"/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TB</w:t>
            </w:r>
          </w:p>
        </w:tc>
        <w:tc>
          <w:tcPr>
            <w:tcW w:w="1667" w:type="pct"/>
          </w:tcPr>
          <w:p w14:paraId="64FBC01E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010-018</w:t>
            </w:r>
          </w:p>
        </w:tc>
        <w:tc>
          <w:tcPr>
            <w:tcW w:w="1667" w:type="pct"/>
          </w:tcPr>
          <w:p w14:paraId="29062A59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EF5709" w:rsidRPr="001301BE" w14:paraId="1583F2DD" w14:textId="77777777" w:rsidTr="00871855">
        <w:tc>
          <w:tcPr>
            <w:tcW w:w="1666" w:type="pct"/>
          </w:tcPr>
          <w:p w14:paraId="6C87B692" w14:textId="77777777" w:rsidR="00EF5709" w:rsidRPr="001301BE" w:rsidRDefault="00EF5709" w:rsidP="00871855">
            <w:pPr>
              <w:ind w:leftChars="100" w:left="240"/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eastAsia="DFKai-SB" w:hAnsi="Times New Roman" w:cs="Times New Roman"/>
              </w:rPr>
              <w:t>Bacterial infection</w:t>
            </w:r>
          </w:p>
        </w:tc>
        <w:tc>
          <w:tcPr>
            <w:tcW w:w="1667" w:type="pct"/>
          </w:tcPr>
          <w:p w14:paraId="2D73FEF1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001-005, 008.1-008.5, 020-027, 030-041, 076, 320, 420.9, 421.0, 422.92, 4 81-4 83, 511.1, 522.4-522.7, 523.3-523.5, 527.3, 528.3, 566, 567.0-</w:t>
            </w: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lastRenderedPageBreak/>
              <w:t>567.2, 569.5, 572.0, 590, 595.89, 595.9, 597.0, 599.0, 614-616, 680-686, 785.52</w:t>
            </w:r>
          </w:p>
        </w:tc>
        <w:tc>
          <w:tcPr>
            <w:tcW w:w="1667" w:type="pct"/>
          </w:tcPr>
          <w:p w14:paraId="56083FC9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EF5709" w:rsidRPr="001301BE" w14:paraId="3AD2AE98" w14:textId="77777777" w:rsidTr="00871855">
        <w:tc>
          <w:tcPr>
            <w:tcW w:w="1666" w:type="pct"/>
          </w:tcPr>
          <w:p w14:paraId="0208D0E5" w14:textId="77777777" w:rsidR="00EF5709" w:rsidRPr="001301BE" w:rsidRDefault="00EF5709" w:rsidP="00871855">
            <w:pPr>
              <w:ind w:leftChars="100" w:left="240"/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Viral infection</w:t>
            </w:r>
          </w:p>
        </w:tc>
        <w:tc>
          <w:tcPr>
            <w:tcW w:w="1667" w:type="pct"/>
          </w:tcPr>
          <w:p w14:paraId="2742950B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008.6, 008.8, 045-049, 050-059, 060-066, 070-075, 077-079, 321.2, 323.0, 422.0, 460, 466, 480, 487</w:t>
            </w:r>
          </w:p>
        </w:tc>
        <w:tc>
          <w:tcPr>
            <w:tcW w:w="1667" w:type="pct"/>
          </w:tcPr>
          <w:p w14:paraId="405C9526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EF5709" w:rsidRPr="001301BE" w14:paraId="753F83FF" w14:textId="77777777" w:rsidTr="00871855">
        <w:tc>
          <w:tcPr>
            <w:tcW w:w="1666" w:type="pct"/>
          </w:tcPr>
          <w:p w14:paraId="3F80C440" w14:textId="77777777" w:rsidR="00EF5709" w:rsidRPr="001301BE" w:rsidRDefault="00EF5709" w:rsidP="00871855">
            <w:pPr>
              <w:ind w:leftChars="100" w:left="240"/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Other infection</w:t>
            </w:r>
          </w:p>
        </w:tc>
        <w:tc>
          <w:tcPr>
            <w:tcW w:w="1667" w:type="pct"/>
          </w:tcPr>
          <w:p w14:paraId="49F5AC95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006-007, 009, 080-139, 321.0, 321.1, 321.3, 321.4, 321.8, 323.1, 323.2, 323.4, 324, 415.12, 420.0, 421.1, 421.9, 461-465, 475, 478.20-478.24, 484-486, 510, 511.0, 513, 601, 604</w:t>
            </w:r>
          </w:p>
        </w:tc>
        <w:tc>
          <w:tcPr>
            <w:tcW w:w="1667" w:type="pct"/>
          </w:tcPr>
          <w:p w14:paraId="70EAA818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EF5709" w:rsidRPr="001301BE" w14:paraId="1993A109" w14:textId="77777777" w:rsidTr="00871855">
        <w:tc>
          <w:tcPr>
            <w:tcW w:w="1666" w:type="pct"/>
          </w:tcPr>
          <w:p w14:paraId="20B7C167" w14:textId="77777777" w:rsidR="00EF5709" w:rsidRPr="001301BE" w:rsidRDefault="00EF5709" w:rsidP="00871855">
            <w:pPr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b/>
                <w:kern w:val="0"/>
                <w:szCs w:val="24"/>
              </w:rPr>
              <w:t>Comorbidities</w:t>
            </w:r>
          </w:p>
        </w:tc>
        <w:tc>
          <w:tcPr>
            <w:tcW w:w="1667" w:type="pct"/>
          </w:tcPr>
          <w:p w14:paraId="44835852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667" w:type="pct"/>
          </w:tcPr>
          <w:p w14:paraId="7DE01BB3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EF5709" w:rsidRPr="001301BE" w14:paraId="6E40582A" w14:textId="77777777" w:rsidTr="00871855">
        <w:tc>
          <w:tcPr>
            <w:tcW w:w="1666" w:type="pct"/>
          </w:tcPr>
          <w:p w14:paraId="4F958540" w14:textId="77777777" w:rsidR="00EF5709" w:rsidRPr="001301BE" w:rsidRDefault="00EF5709" w:rsidP="00871855">
            <w:pPr>
              <w:ind w:leftChars="100" w:left="240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eastAsia="DFKai-SB" w:hAnsi="Times New Roman" w:cs="Times New Roman"/>
              </w:rPr>
              <w:t>Cerebrovascular accident</w:t>
            </w:r>
          </w:p>
        </w:tc>
        <w:tc>
          <w:tcPr>
            <w:tcW w:w="1667" w:type="pct"/>
          </w:tcPr>
          <w:p w14:paraId="3625BDD2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430-438</w:t>
            </w:r>
          </w:p>
        </w:tc>
        <w:tc>
          <w:tcPr>
            <w:tcW w:w="1667" w:type="pct"/>
          </w:tcPr>
          <w:p w14:paraId="60EFE566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EF5709" w:rsidRPr="001301BE" w14:paraId="53D04D94" w14:textId="77777777" w:rsidTr="00871855">
        <w:tc>
          <w:tcPr>
            <w:tcW w:w="1666" w:type="pct"/>
          </w:tcPr>
          <w:p w14:paraId="3583227E" w14:textId="77777777" w:rsidR="00EF5709" w:rsidRPr="001301BE" w:rsidRDefault="00EF5709" w:rsidP="00871855">
            <w:pPr>
              <w:ind w:leftChars="100" w:left="240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eastAsia="DFKai-SB" w:hAnsi="Times New Roman" w:cs="Times New Roman"/>
              </w:rPr>
              <w:t>COPD</w:t>
            </w:r>
          </w:p>
        </w:tc>
        <w:tc>
          <w:tcPr>
            <w:tcW w:w="1667" w:type="pct"/>
          </w:tcPr>
          <w:p w14:paraId="02CF1085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491-494, 496</w:t>
            </w:r>
          </w:p>
        </w:tc>
        <w:tc>
          <w:tcPr>
            <w:tcW w:w="1667" w:type="pct"/>
          </w:tcPr>
          <w:p w14:paraId="5CB98280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EF5709" w:rsidRPr="001301BE" w14:paraId="4D339811" w14:textId="77777777" w:rsidTr="00871855">
        <w:tc>
          <w:tcPr>
            <w:tcW w:w="1666" w:type="pct"/>
          </w:tcPr>
          <w:p w14:paraId="793D18E1" w14:textId="77777777" w:rsidR="00EF5709" w:rsidRPr="001301BE" w:rsidRDefault="00EF5709" w:rsidP="00871855">
            <w:pPr>
              <w:ind w:leftChars="100" w:left="240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eastAsia="DFKai-SB" w:hAnsi="Times New Roman" w:cs="Times New Roman"/>
              </w:rPr>
              <w:t>DM</w:t>
            </w:r>
          </w:p>
        </w:tc>
        <w:tc>
          <w:tcPr>
            <w:tcW w:w="1667" w:type="pct"/>
          </w:tcPr>
          <w:p w14:paraId="37F06214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250</w:t>
            </w:r>
          </w:p>
        </w:tc>
        <w:tc>
          <w:tcPr>
            <w:tcW w:w="1667" w:type="pct"/>
          </w:tcPr>
          <w:p w14:paraId="1BEF7A4D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EF5709" w:rsidRPr="001301BE" w14:paraId="50447005" w14:textId="77777777" w:rsidTr="00871855">
        <w:tc>
          <w:tcPr>
            <w:tcW w:w="1666" w:type="pct"/>
          </w:tcPr>
          <w:p w14:paraId="4F5D9193" w14:textId="77777777" w:rsidR="00EF5709" w:rsidRPr="001301BE" w:rsidRDefault="00EF5709" w:rsidP="00871855">
            <w:pPr>
              <w:ind w:leftChars="100" w:left="240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eastAsia="DFKai-SB" w:hAnsi="Times New Roman" w:cs="Times New Roman"/>
              </w:rPr>
              <w:t>Dyslipidaemia</w:t>
            </w:r>
          </w:p>
        </w:tc>
        <w:tc>
          <w:tcPr>
            <w:tcW w:w="1667" w:type="pct"/>
          </w:tcPr>
          <w:p w14:paraId="53A6A698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272</w:t>
            </w:r>
          </w:p>
        </w:tc>
        <w:tc>
          <w:tcPr>
            <w:tcW w:w="1667" w:type="pct"/>
          </w:tcPr>
          <w:p w14:paraId="3B51E82A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EF5709" w:rsidRPr="001301BE" w14:paraId="3A373E80" w14:textId="77777777" w:rsidTr="00871855">
        <w:tc>
          <w:tcPr>
            <w:tcW w:w="1666" w:type="pct"/>
          </w:tcPr>
          <w:p w14:paraId="6C8A44B5" w14:textId="77777777" w:rsidR="00EF5709" w:rsidRPr="001301BE" w:rsidRDefault="00EF5709" w:rsidP="00871855">
            <w:pPr>
              <w:ind w:leftChars="100" w:left="240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eastAsia="DFKai-SB" w:hAnsi="Times New Roman" w:cs="Times New Roman"/>
              </w:rPr>
              <w:t>Hypertension</w:t>
            </w:r>
          </w:p>
        </w:tc>
        <w:tc>
          <w:tcPr>
            <w:tcW w:w="1667" w:type="pct"/>
          </w:tcPr>
          <w:p w14:paraId="0F7ACC3E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401-405</w:t>
            </w:r>
          </w:p>
        </w:tc>
        <w:tc>
          <w:tcPr>
            <w:tcW w:w="1667" w:type="pct"/>
          </w:tcPr>
          <w:p w14:paraId="74FA1CFE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EF5709" w:rsidRPr="001301BE" w14:paraId="5696DB7C" w14:textId="77777777" w:rsidTr="00871855">
        <w:tc>
          <w:tcPr>
            <w:tcW w:w="1666" w:type="pct"/>
          </w:tcPr>
          <w:p w14:paraId="746582A6" w14:textId="77777777" w:rsidR="00EF5709" w:rsidRPr="001301BE" w:rsidRDefault="00EF5709" w:rsidP="00871855">
            <w:pPr>
              <w:ind w:leftChars="100" w:left="240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eastAsia="DFKai-SB" w:hAnsi="Times New Roman" w:cs="Times New Roman"/>
              </w:rPr>
              <w:t>Ischaemic heart disease</w:t>
            </w:r>
          </w:p>
        </w:tc>
        <w:tc>
          <w:tcPr>
            <w:tcW w:w="1667" w:type="pct"/>
          </w:tcPr>
          <w:p w14:paraId="75520573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410-414</w:t>
            </w:r>
          </w:p>
        </w:tc>
        <w:tc>
          <w:tcPr>
            <w:tcW w:w="1667" w:type="pct"/>
          </w:tcPr>
          <w:p w14:paraId="66A80363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EF5709" w:rsidRPr="001301BE" w14:paraId="31949098" w14:textId="77777777" w:rsidTr="00871855">
        <w:tc>
          <w:tcPr>
            <w:tcW w:w="1666" w:type="pct"/>
          </w:tcPr>
          <w:p w14:paraId="746EFAD0" w14:textId="77777777" w:rsidR="00EF5709" w:rsidRPr="001301BE" w:rsidRDefault="00EF5709" w:rsidP="00871855">
            <w:pPr>
              <w:ind w:leftChars="100" w:left="240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eastAsia="DFKai-SB" w:hAnsi="Times New Roman" w:cs="Times New Roman"/>
              </w:rPr>
              <w:t>Liver cirrhosis</w:t>
            </w:r>
          </w:p>
        </w:tc>
        <w:tc>
          <w:tcPr>
            <w:tcW w:w="1667" w:type="pct"/>
          </w:tcPr>
          <w:p w14:paraId="6098E470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570, 571.2, 571.5, 571.6</w:t>
            </w:r>
          </w:p>
        </w:tc>
        <w:tc>
          <w:tcPr>
            <w:tcW w:w="1667" w:type="pct"/>
          </w:tcPr>
          <w:p w14:paraId="648085A9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EF5709" w:rsidRPr="001301BE" w14:paraId="36C79F16" w14:textId="77777777" w:rsidTr="00871855">
        <w:tc>
          <w:tcPr>
            <w:tcW w:w="1666" w:type="pct"/>
          </w:tcPr>
          <w:p w14:paraId="2B7BD5C9" w14:textId="77777777" w:rsidR="00EF5709" w:rsidRPr="001301BE" w:rsidRDefault="00EF5709" w:rsidP="00871855">
            <w:pPr>
              <w:ind w:leftChars="100" w:left="240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eastAsia="DFKai-SB" w:hAnsi="Times New Roman" w:cs="Times New Roman"/>
              </w:rPr>
              <w:t>Malignancy</w:t>
            </w:r>
          </w:p>
        </w:tc>
        <w:tc>
          <w:tcPr>
            <w:tcW w:w="1667" w:type="pct"/>
          </w:tcPr>
          <w:p w14:paraId="48C54D32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140-208</w:t>
            </w:r>
          </w:p>
        </w:tc>
        <w:tc>
          <w:tcPr>
            <w:tcW w:w="1667" w:type="pct"/>
          </w:tcPr>
          <w:p w14:paraId="542F5473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EF5709" w:rsidRPr="001301BE" w14:paraId="5EB4B4A0" w14:textId="77777777" w:rsidTr="00871855">
        <w:tc>
          <w:tcPr>
            <w:tcW w:w="1666" w:type="pct"/>
          </w:tcPr>
          <w:p w14:paraId="232EEAA2" w14:textId="77777777" w:rsidR="00EF5709" w:rsidRPr="001301BE" w:rsidRDefault="00EF5709" w:rsidP="00871855">
            <w:pPr>
              <w:ind w:leftChars="100" w:left="240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eastAsia="DFKai-SB" w:hAnsi="Times New Roman" w:cs="Times New Roman"/>
              </w:rPr>
              <w:t>Renal failure</w:t>
            </w:r>
          </w:p>
        </w:tc>
        <w:tc>
          <w:tcPr>
            <w:tcW w:w="1667" w:type="pct"/>
          </w:tcPr>
          <w:p w14:paraId="59EC01F2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1301BE">
              <w:rPr>
                <w:rFonts w:ascii="Times New Roman" w:hAnsi="Times New Roman" w:cs="Times New Roman"/>
                <w:kern w:val="0"/>
                <w:szCs w:val="24"/>
              </w:rPr>
              <w:t>584-586</w:t>
            </w:r>
          </w:p>
        </w:tc>
        <w:tc>
          <w:tcPr>
            <w:tcW w:w="1667" w:type="pct"/>
          </w:tcPr>
          <w:p w14:paraId="4E138A7D" w14:textId="77777777" w:rsidR="00EF5709" w:rsidRPr="001301BE" w:rsidRDefault="00EF5709" w:rsidP="00871855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</w:tbl>
    <w:p w14:paraId="55824872" w14:textId="77777777" w:rsidR="00EF5709" w:rsidRPr="001301BE" w:rsidRDefault="00EF5709" w:rsidP="00EF5709">
      <w:pPr>
        <w:rPr>
          <w:rFonts w:ascii="Times New Roman" w:hAnsi="Times New Roman" w:cs="Times New Roman"/>
        </w:rPr>
        <w:sectPr w:rsidR="00EF5709" w:rsidRPr="001301BE" w:rsidSect="00D70F65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 w:rsidRPr="001301BE">
        <w:rPr>
          <w:rFonts w:ascii="Times New Roman" w:hAnsi="Times New Roman" w:cs="Times New Roman"/>
        </w:rPr>
        <w:t xml:space="preserve">* The National Health Insurance (NHI) program in Taiwan began to adopt ICD-10-CM </w:t>
      </w:r>
      <w:r w:rsidRPr="001301BE">
        <w:rPr>
          <w:rFonts w:ascii="Times New Roman" w:eastAsia="PMingLiU" w:hAnsi="Times New Roman" w:cs="Times New Roman"/>
        </w:rPr>
        <w:t>in</w:t>
      </w:r>
      <w:r w:rsidRPr="001301BE">
        <w:rPr>
          <w:rFonts w:ascii="Times New Roman" w:hAnsi="Times New Roman" w:cs="Times New Roman"/>
        </w:rPr>
        <w:t xml:space="preserve"> 2016.</w:t>
      </w:r>
    </w:p>
    <w:p w14:paraId="2AA2E1C4" w14:textId="77777777" w:rsidR="000D1E88" w:rsidRDefault="000D1E88"/>
    <w:sectPr w:rsidR="000D1E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auto"/>
    <w:pitch w:val="variable"/>
    <w:sig w:usb0="00000001" w:usb1="08080000" w:usb2="00000010" w:usb3="00000000" w:csb0="001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709"/>
    <w:rsid w:val="000D1E88"/>
    <w:rsid w:val="00EF5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882BB"/>
  <w15:chartTrackingRefBased/>
  <w15:docId w15:val="{792FEB28-F4FD-41D6-A40F-406536F62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F5709"/>
    <w:pPr>
      <w:widowControl w:val="0"/>
      <w:spacing w:after="0" w:line="240" w:lineRule="auto"/>
    </w:pPr>
    <w:rPr>
      <w:rFonts w:eastAsiaTheme="minorEastAsia"/>
      <w:kern w:val="2"/>
      <w:sz w:val="24"/>
      <w:lang w:val="en-GB" w:eastAsia="zh-TW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EF5709"/>
    <w:pPr>
      <w:spacing w:after="0" w:line="240" w:lineRule="auto"/>
    </w:pPr>
    <w:rPr>
      <w:rFonts w:eastAsia="Times New Roman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6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Gémesi</dc:creator>
  <cp:keywords/>
  <dc:description/>
  <cp:lastModifiedBy>Zsuzsanna Gémesi</cp:lastModifiedBy>
  <cp:revision>1</cp:revision>
  <dcterms:created xsi:type="dcterms:W3CDTF">2023-02-13T06:19:00Z</dcterms:created>
  <dcterms:modified xsi:type="dcterms:W3CDTF">2023-02-13T06:20:00Z</dcterms:modified>
</cp:coreProperties>
</file>